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6A1" w:rsidRDefault="00D96824" w:rsidP="004E46A1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>Supplemental t</w:t>
      </w:r>
      <w:r w:rsidR="004E46A1">
        <w:rPr>
          <w:rFonts w:ascii="Times New Roman" w:hAnsi="Times New Roman" w:cs="Times New Roman"/>
          <w:b/>
          <w:sz w:val="20"/>
          <w:szCs w:val="20"/>
        </w:rPr>
        <w:t>able</w:t>
      </w:r>
      <w:r w:rsidR="004E46A1" w:rsidRPr="004026C4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4E46A1" w:rsidRPr="004026C4">
        <w:rPr>
          <w:rFonts w:ascii="Times New Roman" w:hAnsi="Times New Roman" w:cs="Times New Roman"/>
          <w:b/>
          <w:sz w:val="20"/>
          <w:szCs w:val="20"/>
        </w:rPr>
        <w:t xml:space="preserve"> Clinical characteristics of patients with </w:t>
      </w:r>
      <w:r w:rsidR="004E46A1">
        <w:rPr>
          <w:rFonts w:ascii="Times New Roman" w:hAnsi="Times New Roman" w:cs="Times New Roman" w:hint="eastAsia"/>
          <w:b/>
          <w:sz w:val="20"/>
          <w:szCs w:val="20"/>
        </w:rPr>
        <w:t>unexplained</w:t>
      </w:r>
      <w:r w:rsidR="004E46A1">
        <w:rPr>
          <w:rFonts w:ascii="Times New Roman" w:hAnsi="Times New Roman" w:cs="Times New Roman"/>
          <w:b/>
          <w:sz w:val="20"/>
          <w:szCs w:val="20"/>
        </w:rPr>
        <w:t xml:space="preserve"> LVH</w:t>
      </w:r>
      <w:r w:rsidR="004E46A1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tbl>
      <w:tblPr>
        <w:tblStyle w:val="a3"/>
        <w:tblW w:w="7195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984"/>
        <w:gridCol w:w="1984"/>
      </w:tblGrid>
      <w:tr w:rsidR="00732F35" w:rsidRPr="004026C4" w:rsidTr="00712283">
        <w:trPr>
          <w:jc w:val="center"/>
        </w:trPr>
        <w:tc>
          <w:tcPr>
            <w:tcW w:w="5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2F35" w:rsidRPr="004026C4" w:rsidRDefault="00732F35" w:rsidP="005A4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jects (n = 197</w:t>
            </w: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2F35" w:rsidRPr="004026C4" w:rsidRDefault="00732F35" w:rsidP="005A4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F35">
              <w:rPr>
                <w:rFonts w:ascii="Times New Roman" w:hAnsi="Times New Roman" w:cs="Times New Roman"/>
                <w:sz w:val="20"/>
                <w:szCs w:val="20"/>
              </w:rPr>
              <w:t>Normal range</w:t>
            </w:r>
          </w:p>
        </w:tc>
      </w:tr>
      <w:tr w:rsidR="00732F35" w:rsidRPr="004026C4" w:rsidTr="00732F35">
        <w:trPr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</w:tcBorders>
          </w:tcPr>
          <w:p w:rsidR="00732F35" w:rsidRPr="004026C4" w:rsidRDefault="00732F35" w:rsidP="001660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Age at diagnosis, years</w:t>
            </w:r>
          </w:p>
        </w:tc>
        <w:tc>
          <w:tcPr>
            <w:tcW w:w="1984" w:type="dxa"/>
            <w:tcBorders>
              <w:top w:val="single" w:sz="4" w:space="0" w:color="auto"/>
              <w:right w:val="nil"/>
            </w:tcBorders>
          </w:tcPr>
          <w:p w:rsidR="00732F35" w:rsidRPr="004026C4" w:rsidRDefault="001B02B3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±16</w:t>
            </w:r>
          </w:p>
        </w:tc>
        <w:tc>
          <w:tcPr>
            <w:tcW w:w="1984" w:type="dxa"/>
            <w:tcBorders>
              <w:top w:val="single" w:sz="4" w:space="0" w:color="auto"/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F35" w:rsidRPr="004026C4" w:rsidTr="00732F35">
        <w:trPr>
          <w:jc w:val="center"/>
        </w:trPr>
        <w:tc>
          <w:tcPr>
            <w:tcW w:w="3227" w:type="dxa"/>
            <w:tcBorders>
              <w:left w:val="nil"/>
            </w:tcBorders>
          </w:tcPr>
          <w:p w:rsidR="00732F35" w:rsidRPr="004026C4" w:rsidRDefault="00732F35" w:rsidP="001660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Male gender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1B02B3" w:rsidP="001B0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60B08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="00CC31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60B08"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 w:rsidR="00732F35" w:rsidRPr="004026C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F35" w:rsidRPr="004026C4" w:rsidTr="00732F35">
        <w:trPr>
          <w:jc w:val="center"/>
        </w:trPr>
        <w:tc>
          <w:tcPr>
            <w:tcW w:w="3227" w:type="dxa"/>
            <w:tcBorders>
              <w:left w:val="nil"/>
            </w:tcBorders>
          </w:tcPr>
          <w:p w:rsidR="00732F35" w:rsidRPr="004026C4" w:rsidRDefault="00732F35" w:rsidP="001660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Echocardigraphy</w:t>
            </w:r>
            <w:proofErr w:type="spellEnd"/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F35" w:rsidRPr="004026C4" w:rsidTr="00732F35">
        <w:trPr>
          <w:jc w:val="center"/>
        </w:trPr>
        <w:tc>
          <w:tcPr>
            <w:tcW w:w="3227" w:type="dxa"/>
            <w:tcBorders>
              <w:left w:val="nil"/>
            </w:tcBorders>
          </w:tcPr>
          <w:p w:rsidR="00732F35" w:rsidRPr="004026C4" w:rsidRDefault="00732F35" w:rsidP="0016603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LA size, mm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1B02B3" w:rsidP="0016603C">
            <w:pPr>
              <w:tabs>
                <w:tab w:val="left" w:pos="598"/>
                <w:tab w:val="center" w:pos="884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42</w:t>
            </w:r>
            <w:r w:rsidR="000E7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2F35" w:rsidRPr="004026C4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0E704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732F35" w:rsidP="0016603C">
            <w:pPr>
              <w:tabs>
                <w:tab w:val="left" w:pos="598"/>
                <w:tab w:val="center" w:pos="884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732F35" w:rsidRPr="004026C4" w:rsidTr="00732F35">
        <w:trPr>
          <w:jc w:val="center"/>
        </w:trPr>
        <w:tc>
          <w:tcPr>
            <w:tcW w:w="3227" w:type="dxa"/>
            <w:tcBorders>
              <w:left w:val="nil"/>
            </w:tcBorders>
          </w:tcPr>
          <w:p w:rsidR="00732F35" w:rsidRPr="004026C4" w:rsidRDefault="00732F35" w:rsidP="001660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 xml:space="preserve">  LV size, mm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1B02B3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0E7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2F35" w:rsidRPr="004026C4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0E704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F35" w:rsidRPr="004026C4" w:rsidTr="00732F35">
        <w:trPr>
          <w:jc w:val="center"/>
        </w:trPr>
        <w:tc>
          <w:tcPr>
            <w:tcW w:w="3227" w:type="dxa"/>
            <w:tcBorders>
              <w:left w:val="nil"/>
            </w:tcBorders>
          </w:tcPr>
          <w:p w:rsidR="00732F35" w:rsidRPr="004026C4" w:rsidRDefault="00732F35" w:rsidP="001660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 xml:space="preserve">  Maximal IVS thickness, mm 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1B02B3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60B0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0E7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2F35" w:rsidRPr="004026C4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0E704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860B0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F35" w:rsidRPr="004026C4" w:rsidTr="00732F35">
        <w:trPr>
          <w:jc w:val="center"/>
        </w:trPr>
        <w:tc>
          <w:tcPr>
            <w:tcW w:w="3227" w:type="dxa"/>
            <w:tcBorders>
              <w:left w:val="nil"/>
            </w:tcBorders>
          </w:tcPr>
          <w:p w:rsidR="00732F35" w:rsidRPr="004026C4" w:rsidRDefault="00732F35" w:rsidP="0016603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Maximal LVPW thickness, mm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1B02B3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60B0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0E7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2F35" w:rsidRPr="004026C4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0E704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732F35" w:rsidRPr="004026C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F35" w:rsidRPr="004026C4" w:rsidTr="00732F35">
        <w:trPr>
          <w:jc w:val="center"/>
        </w:trPr>
        <w:tc>
          <w:tcPr>
            <w:tcW w:w="3227" w:type="dxa"/>
            <w:tcBorders>
              <w:left w:val="nil"/>
            </w:tcBorders>
          </w:tcPr>
          <w:p w:rsidR="00732F35" w:rsidRPr="004026C4" w:rsidRDefault="00732F35" w:rsidP="0016603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Asymmetric hypertrophy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CC3111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4CBD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="000E7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F4CBD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F35" w:rsidRPr="004026C4" w:rsidTr="00732F35">
        <w:trPr>
          <w:jc w:val="center"/>
        </w:trPr>
        <w:tc>
          <w:tcPr>
            <w:tcW w:w="3227" w:type="dxa"/>
            <w:tcBorders>
              <w:left w:val="nil"/>
            </w:tcBorders>
          </w:tcPr>
          <w:p w:rsidR="00732F35" w:rsidRPr="004026C4" w:rsidRDefault="00732F35" w:rsidP="0016603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LVEF, %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F4CB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0E7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26C4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0E704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7F4CB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F35" w:rsidRPr="004026C4" w:rsidTr="00732F35">
        <w:trPr>
          <w:jc w:val="center"/>
        </w:trPr>
        <w:tc>
          <w:tcPr>
            <w:tcW w:w="3227" w:type="dxa"/>
            <w:tcBorders>
              <w:left w:val="nil"/>
            </w:tcBorders>
          </w:tcPr>
          <w:p w:rsidR="00732F35" w:rsidRPr="004026C4" w:rsidRDefault="00732F35" w:rsidP="0016603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LVOTO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0E704B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31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C3111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="00CC3111" w:rsidRPr="004026C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F35" w:rsidRPr="004026C4" w:rsidTr="00732F35">
        <w:trPr>
          <w:jc w:val="center"/>
        </w:trPr>
        <w:tc>
          <w:tcPr>
            <w:tcW w:w="3227" w:type="dxa"/>
            <w:tcBorders>
              <w:left w:val="nil"/>
            </w:tcBorders>
          </w:tcPr>
          <w:p w:rsidR="00732F35" w:rsidRPr="004026C4" w:rsidRDefault="00732F35" w:rsidP="001660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NT-</w:t>
            </w:r>
            <w:proofErr w:type="spellStart"/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proBNP</w:t>
            </w:r>
            <w:proofErr w:type="spellEnd"/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&gt; 3 times of ULN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732F35" w:rsidRPr="004026C4" w:rsidRDefault="000E704B" w:rsidP="0016603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F4650F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9</w:t>
            </w:r>
            <w:r w:rsidR="00732F35" w:rsidRPr="004026C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F4650F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</w:t>
            </w:r>
            <w:r w:rsidR="00732F35" w:rsidRPr="004026C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)</w:t>
            </w:r>
            <w:r w:rsidR="008874E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F4650F" w:rsidRPr="004026C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0 - 125</w:t>
            </w:r>
            <w:r w:rsidR="00AE2FAE" w:rsidRPr="004026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E2FAE" w:rsidRPr="004026C4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="00AE2FAE" w:rsidRPr="004026C4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732F35" w:rsidRPr="004026C4" w:rsidTr="00732F35">
        <w:trPr>
          <w:jc w:val="center"/>
        </w:trPr>
        <w:tc>
          <w:tcPr>
            <w:tcW w:w="3227" w:type="dxa"/>
            <w:tcBorders>
              <w:left w:val="nil"/>
            </w:tcBorders>
          </w:tcPr>
          <w:p w:rsidR="00732F35" w:rsidRPr="004026C4" w:rsidRDefault="00732F35" w:rsidP="001660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Serum enzymes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732F35" w:rsidRPr="004026C4" w:rsidRDefault="00732F35" w:rsidP="0016603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F35" w:rsidRPr="004026C4" w:rsidTr="00732F35">
        <w:trPr>
          <w:jc w:val="center"/>
        </w:trPr>
        <w:tc>
          <w:tcPr>
            <w:tcW w:w="3227" w:type="dxa"/>
            <w:tcBorders>
              <w:left w:val="nil"/>
            </w:tcBorders>
          </w:tcPr>
          <w:p w:rsidR="00732F35" w:rsidRPr="004026C4" w:rsidRDefault="00732F35" w:rsidP="0016603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CK&gt; 3-fold ULN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732F35" w:rsidRPr="004026C4" w:rsidRDefault="00F4650F" w:rsidP="0016603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</w:t>
            </w:r>
            <w:r w:rsidR="00732F35" w:rsidRPr="004026C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732F35" w:rsidRPr="004026C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  <w:r w:rsidR="00AE2FA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 xml:space="preserve"> 174</w:t>
            </w:r>
            <w:r w:rsidR="00AE2F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2FAE" w:rsidRPr="004026C4">
              <w:rPr>
                <w:rFonts w:ascii="Times New Roman" w:hAnsi="Times New Roman" w:cs="Times New Roman"/>
                <w:sz w:val="20"/>
                <w:szCs w:val="20"/>
              </w:rPr>
              <w:t>U/L</w:t>
            </w:r>
          </w:p>
        </w:tc>
      </w:tr>
      <w:tr w:rsidR="00732F35" w:rsidRPr="004026C4" w:rsidTr="00732F35">
        <w:trPr>
          <w:jc w:val="center"/>
        </w:trPr>
        <w:tc>
          <w:tcPr>
            <w:tcW w:w="3227" w:type="dxa"/>
            <w:tcBorders>
              <w:left w:val="nil"/>
            </w:tcBorders>
          </w:tcPr>
          <w:p w:rsidR="00732F35" w:rsidRPr="004026C4" w:rsidRDefault="00732F35" w:rsidP="0016603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CK-MB&gt; 3-fold ULN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732F35" w:rsidRPr="004026C4" w:rsidRDefault="00F4650F" w:rsidP="0016603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732F35" w:rsidRPr="004026C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5</w:t>
            </w:r>
            <w:r w:rsidR="00732F35" w:rsidRPr="004026C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AE2FA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 xml:space="preserve"> 24</w:t>
            </w:r>
            <w:r w:rsidR="00AE2F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2FAE" w:rsidRPr="004026C4">
              <w:rPr>
                <w:rFonts w:ascii="Times New Roman" w:hAnsi="Times New Roman" w:cs="Times New Roman"/>
                <w:sz w:val="20"/>
                <w:szCs w:val="20"/>
              </w:rPr>
              <w:t>U/L</w:t>
            </w:r>
          </w:p>
        </w:tc>
      </w:tr>
      <w:tr w:rsidR="00732F35" w:rsidRPr="004026C4" w:rsidTr="00732F35">
        <w:trPr>
          <w:jc w:val="center"/>
        </w:trPr>
        <w:tc>
          <w:tcPr>
            <w:tcW w:w="3227" w:type="dxa"/>
            <w:tcBorders>
              <w:left w:val="nil"/>
            </w:tcBorders>
          </w:tcPr>
          <w:p w:rsidR="00732F35" w:rsidRPr="004026C4" w:rsidRDefault="00732F35" w:rsidP="0016603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AST&gt; 3-fold ULN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732F35" w:rsidRPr="004026C4" w:rsidRDefault="00F4650F" w:rsidP="0016603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732F35" w:rsidRPr="004026C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732F35" w:rsidRPr="004026C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 w:rsidR="00AE2FA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 xml:space="preserve"> 40</w:t>
            </w:r>
            <w:r w:rsidR="00AE2F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2FAE" w:rsidRPr="004026C4">
              <w:rPr>
                <w:rFonts w:ascii="Times New Roman" w:hAnsi="Times New Roman" w:cs="Times New Roman"/>
                <w:sz w:val="20"/>
                <w:szCs w:val="20"/>
              </w:rPr>
              <w:t>U/L</w:t>
            </w:r>
          </w:p>
        </w:tc>
      </w:tr>
      <w:tr w:rsidR="00732F35" w:rsidRPr="004026C4" w:rsidTr="00732F35">
        <w:trPr>
          <w:jc w:val="center"/>
        </w:trPr>
        <w:tc>
          <w:tcPr>
            <w:tcW w:w="3227" w:type="dxa"/>
            <w:tcBorders>
              <w:left w:val="nil"/>
            </w:tcBorders>
          </w:tcPr>
          <w:p w:rsidR="00732F35" w:rsidRPr="004026C4" w:rsidRDefault="00732F35" w:rsidP="0016603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ALT&gt; 3-fold ULN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732F35" w:rsidRPr="004026C4" w:rsidRDefault="005528AF" w:rsidP="0016603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732F35" w:rsidRPr="00402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732F35" w:rsidRPr="00402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="00AE2FA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 xml:space="preserve"> 50</w:t>
            </w:r>
            <w:r w:rsidR="00AE2F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2FAE" w:rsidRPr="004026C4">
              <w:rPr>
                <w:rFonts w:ascii="Times New Roman" w:hAnsi="Times New Roman" w:cs="Times New Roman"/>
                <w:sz w:val="20"/>
                <w:szCs w:val="20"/>
              </w:rPr>
              <w:t>U/L</w:t>
            </w:r>
          </w:p>
        </w:tc>
      </w:tr>
      <w:tr w:rsidR="00732F35" w:rsidRPr="004026C4" w:rsidTr="00732F35">
        <w:trPr>
          <w:jc w:val="center"/>
        </w:trPr>
        <w:tc>
          <w:tcPr>
            <w:tcW w:w="3227" w:type="dxa"/>
            <w:tcBorders>
              <w:left w:val="nil"/>
            </w:tcBorders>
          </w:tcPr>
          <w:p w:rsidR="00732F35" w:rsidRPr="004026C4" w:rsidRDefault="00732F35" w:rsidP="0016603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LDH&gt; 3-fold ULN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732F35" w:rsidRPr="004026C4" w:rsidRDefault="005528AF" w:rsidP="0016603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732F35" w:rsidRPr="004026C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6</w:t>
            </w:r>
            <w:r w:rsidR="00732F35" w:rsidRPr="004026C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)</w:t>
            </w:r>
            <w:r w:rsidR="008874E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026C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984" w:type="dxa"/>
            <w:tcBorders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 xml:space="preserve">109 </w:t>
            </w:r>
            <w:r w:rsidR="00AE2FA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 xml:space="preserve"> 245</w:t>
            </w:r>
            <w:r w:rsidR="00AE2F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2FAE" w:rsidRPr="004026C4">
              <w:rPr>
                <w:rFonts w:ascii="Times New Roman" w:hAnsi="Times New Roman" w:cs="Times New Roman"/>
                <w:sz w:val="20"/>
                <w:szCs w:val="20"/>
              </w:rPr>
              <w:t>U/L</w:t>
            </w:r>
          </w:p>
        </w:tc>
      </w:tr>
      <w:tr w:rsidR="00732F35" w:rsidRPr="004026C4" w:rsidTr="00732F35">
        <w:trPr>
          <w:jc w:val="center"/>
        </w:trPr>
        <w:tc>
          <w:tcPr>
            <w:tcW w:w="3227" w:type="dxa"/>
            <w:tcBorders>
              <w:left w:val="nil"/>
              <w:bottom w:val="single" w:sz="4" w:space="0" w:color="auto"/>
            </w:tcBorders>
          </w:tcPr>
          <w:p w:rsidR="00732F35" w:rsidRPr="004026C4" w:rsidRDefault="00732F35" w:rsidP="0016603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cTnT</w:t>
            </w:r>
            <w:proofErr w:type="spellEnd"/>
            <w:r w:rsidRPr="004026C4">
              <w:rPr>
                <w:rFonts w:ascii="Times New Roman" w:hAnsi="Times New Roman" w:cs="Times New Roman"/>
                <w:sz w:val="20"/>
                <w:szCs w:val="20"/>
              </w:rPr>
              <w:t>&gt; 3-fold ULN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vAlign w:val="center"/>
          </w:tcPr>
          <w:p w:rsidR="00732F35" w:rsidRPr="00F4650F" w:rsidRDefault="005528AF" w:rsidP="0016603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1</w:t>
            </w:r>
            <w:r w:rsidR="00732F35" w:rsidRPr="004026C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6</w:t>
            </w:r>
            <w:r w:rsidR="00732F35" w:rsidRPr="004026C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)</w:t>
            </w:r>
            <w:r w:rsidR="008874E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F4650F" w:rsidRPr="004026C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</w:tcPr>
          <w:p w:rsidR="00732F35" w:rsidRPr="004026C4" w:rsidRDefault="00732F35" w:rsidP="0016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AE2FA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026C4"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  <w:r w:rsidR="00AE2F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2FAE" w:rsidRPr="004026C4">
              <w:rPr>
                <w:rFonts w:ascii="Times New Roman" w:hAnsi="Times New Roman" w:cs="Times New Roman"/>
                <w:sz w:val="20"/>
                <w:szCs w:val="20"/>
              </w:rPr>
              <w:t>pg/ml</w:t>
            </w:r>
          </w:p>
        </w:tc>
      </w:tr>
    </w:tbl>
    <w:p w:rsidR="004E46A1" w:rsidRPr="004026C4" w:rsidRDefault="004E46A1" w:rsidP="004E46A1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026C4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† This value was not available in 1 patient. </w:t>
      </w:r>
      <w:r w:rsidR="005528AF" w:rsidRPr="004026C4">
        <w:rPr>
          <w:rFonts w:ascii="Times New Roman" w:hAnsi="Times New Roman" w:cs="Times New Roman"/>
          <w:sz w:val="20"/>
          <w:szCs w:val="20"/>
        </w:rPr>
        <w:t xml:space="preserve">ALT: alanine aminotransferase; AST: aspartate aminotransferase; CK: </w:t>
      </w:r>
      <w:proofErr w:type="spellStart"/>
      <w:r w:rsidR="005528AF" w:rsidRPr="004026C4">
        <w:rPr>
          <w:rFonts w:ascii="Times New Roman" w:hAnsi="Times New Roman" w:cs="Times New Roman"/>
          <w:sz w:val="20"/>
          <w:szCs w:val="20"/>
        </w:rPr>
        <w:t>creatine</w:t>
      </w:r>
      <w:proofErr w:type="spellEnd"/>
      <w:r w:rsidR="005528AF" w:rsidRPr="004026C4">
        <w:rPr>
          <w:rFonts w:ascii="Times New Roman" w:hAnsi="Times New Roman" w:cs="Times New Roman"/>
          <w:sz w:val="20"/>
          <w:szCs w:val="20"/>
        </w:rPr>
        <w:t xml:space="preserve"> kinase; </w:t>
      </w:r>
      <w:proofErr w:type="spellStart"/>
      <w:r w:rsidR="005528AF" w:rsidRPr="004026C4">
        <w:rPr>
          <w:rFonts w:ascii="Times New Roman" w:hAnsi="Times New Roman" w:cs="Times New Roman"/>
          <w:sz w:val="20"/>
          <w:szCs w:val="20"/>
        </w:rPr>
        <w:t>cTnT</w:t>
      </w:r>
      <w:proofErr w:type="spellEnd"/>
      <w:r w:rsidR="005528AF" w:rsidRPr="004026C4">
        <w:rPr>
          <w:rFonts w:ascii="Times New Roman" w:hAnsi="Times New Roman" w:cs="Times New Roman"/>
          <w:sz w:val="20"/>
          <w:szCs w:val="20"/>
        </w:rPr>
        <w:t xml:space="preserve">: cardiac troponin T; IVS: interventricular septum; LA: left atrium; LDH: lactate dehydrogenase; LV: left ventricle; LVEF: left ventricular ejection fraction; </w:t>
      </w:r>
      <w:r w:rsidR="005528A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LVH</w:t>
      </w:r>
      <w:r w:rsidR="005528AF" w:rsidRPr="004026C4">
        <w:rPr>
          <w:rFonts w:ascii="Times New Roman" w:hAnsi="Times New Roman" w:cs="Times New Roman"/>
          <w:sz w:val="20"/>
          <w:szCs w:val="20"/>
        </w:rPr>
        <w:t xml:space="preserve">: </w:t>
      </w:r>
      <w:r w:rsidR="005528AF" w:rsidRPr="004E46A1">
        <w:rPr>
          <w:rFonts w:ascii="Times New Roman" w:eastAsia="宋体" w:hAnsi="Times New Roman" w:cs="Times New Roman"/>
          <w:color w:val="000000"/>
          <w:sz w:val="20"/>
          <w:szCs w:val="20"/>
        </w:rPr>
        <w:t>left ventricular hypertrophy</w:t>
      </w:r>
      <w:r w:rsidR="005528A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; </w:t>
      </w:r>
      <w:r w:rsidR="005528AF" w:rsidRPr="004026C4">
        <w:rPr>
          <w:rFonts w:ascii="Times New Roman" w:hAnsi="Times New Roman" w:cs="Times New Roman"/>
          <w:sz w:val="20"/>
          <w:szCs w:val="20"/>
        </w:rPr>
        <w:t>LVOTO: left ventricular outflow tract obstruction; LVPW: left ventricular posterior wall; NT-</w:t>
      </w:r>
      <w:proofErr w:type="spellStart"/>
      <w:r w:rsidR="005528AF" w:rsidRPr="004026C4">
        <w:rPr>
          <w:rFonts w:ascii="Times New Roman" w:hAnsi="Times New Roman" w:cs="Times New Roman"/>
          <w:sz w:val="20"/>
          <w:szCs w:val="20"/>
        </w:rPr>
        <w:t>proBNP</w:t>
      </w:r>
      <w:proofErr w:type="spellEnd"/>
      <w:r w:rsidR="005528AF" w:rsidRPr="004026C4">
        <w:rPr>
          <w:rFonts w:ascii="Times New Roman" w:hAnsi="Times New Roman" w:cs="Times New Roman"/>
          <w:sz w:val="20"/>
          <w:szCs w:val="20"/>
        </w:rPr>
        <w:t>: N-terminal pro-brain natriuretic peptide</w:t>
      </w:r>
      <w:r w:rsidR="005528AF">
        <w:rPr>
          <w:rFonts w:ascii="Times New Roman" w:hAnsi="Times New Roman" w:cs="Times New Roman" w:hint="eastAsia"/>
          <w:sz w:val="20"/>
          <w:szCs w:val="20"/>
        </w:rPr>
        <w:t>;</w:t>
      </w:r>
      <w:r w:rsidR="005528AF">
        <w:rPr>
          <w:rFonts w:ascii="Times New Roman" w:hAnsi="Times New Roman" w:cs="Times New Roman"/>
          <w:sz w:val="20"/>
          <w:szCs w:val="20"/>
        </w:rPr>
        <w:t xml:space="preserve"> </w:t>
      </w:r>
      <w:r w:rsidRPr="004026C4">
        <w:rPr>
          <w:rFonts w:ascii="Times New Roman" w:hAnsi="Times New Roman" w:cs="Times New Roman"/>
          <w:sz w:val="20"/>
          <w:szCs w:val="20"/>
        </w:rPr>
        <w:t xml:space="preserve">ULN: upper limit of normal range. </w:t>
      </w:r>
    </w:p>
    <w:p w:rsidR="004E46A1" w:rsidRDefault="004E46A1" w:rsidP="004E46A1"/>
    <w:p w:rsidR="00935AB8" w:rsidRDefault="00935AB8"/>
    <w:sectPr w:rsidR="00935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0B08" w:rsidRDefault="00860B08" w:rsidP="00860B08">
      <w:r>
        <w:separator/>
      </w:r>
    </w:p>
  </w:endnote>
  <w:endnote w:type="continuationSeparator" w:id="0">
    <w:p w:rsidR="00860B08" w:rsidRDefault="00860B08" w:rsidP="00860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0B08" w:rsidRDefault="00860B08" w:rsidP="00860B08">
      <w:r>
        <w:separator/>
      </w:r>
    </w:p>
  </w:footnote>
  <w:footnote w:type="continuationSeparator" w:id="0">
    <w:p w:rsidR="00860B08" w:rsidRDefault="00860B08" w:rsidP="00860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26C"/>
    <w:rsid w:val="000E704B"/>
    <w:rsid w:val="00144DF5"/>
    <w:rsid w:val="001B02B3"/>
    <w:rsid w:val="001F687B"/>
    <w:rsid w:val="0044426C"/>
    <w:rsid w:val="004E46A1"/>
    <w:rsid w:val="005528AF"/>
    <w:rsid w:val="005A4861"/>
    <w:rsid w:val="00732F35"/>
    <w:rsid w:val="007F4CBD"/>
    <w:rsid w:val="00860B08"/>
    <w:rsid w:val="008874E8"/>
    <w:rsid w:val="008F7321"/>
    <w:rsid w:val="00935AB8"/>
    <w:rsid w:val="00AE2FAE"/>
    <w:rsid w:val="00CC3111"/>
    <w:rsid w:val="00D80557"/>
    <w:rsid w:val="00D96824"/>
    <w:rsid w:val="00F4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46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4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60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60B0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60B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60B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46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4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60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60B0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60B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60B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1</Pages>
  <Words>176</Words>
  <Characters>1009</Characters>
  <Application>Microsoft Office Word</Application>
  <DocSecurity>0</DocSecurity>
  <Lines>8</Lines>
  <Paragraphs>2</Paragraphs>
  <ScaleCrop>false</ScaleCrop>
  <Company>Microsoft</Company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16</cp:revision>
  <dcterms:created xsi:type="dcterms:W3CDTF">2019-02-14T06:00:00Z</dcterms:created>
  <dcterms:modified xsi:type="dcterms:W3CDTF">2019-02-17T12:07:00Z</dcterms:modified>
</cp:coreProperties>
</file>